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6CF9F2" w14:textId="77777777" w:rsidR="003116FA" w:rsidRDefault="009D1FA1" w:rsidP="009D1FA1">
      <w:pPr>
        <w:jc w:val="center"/>
      </w:pPr>
      <w:r>
        <w:rPr>
          <w:noProof/>
        </w:rPr>
        <w:drawing>
          <wp:inline distT="0" distB="0" distL="0" distR="0" wp14:anchorId="2FEC97D7" wp14:editId="2289D651">
            <wp:extent cx="4182745" cy="3136900"/>
            <wp:effectExtent l="0" t="0" r="8255" b="6350"/>
            <wp:docPr id="16" name="Imagem 15" descr="meanLnProb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m 15" descr="meanLnProb.png"/>
                    <pic:cNvPicPr/>
                  </pic:nvPicPr>
                  <pic:blipFill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2745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D96F4" w14:textId="6465AD8F" w:rsidR="009D1FA1" w:rsidRPr="00C128E3" w:rsidRDefault="00C128E3" w:rsidP="009D1FA1">
      <w:pPr>
        <w:jc w:val="center"/>
        <w:rPr>
          <w:rFonts w:cstheme="minorHAnsi"/>
        </w:rPr>
      </w:pPr>
      <w:r w:rsidRPr="00C128E3">
        <w:rPr>
          <w:b/>
        </w:rPr>
        <w:t>S5</w:t>
      </w:r>
      <w:r w:rsidRPr="00C128E3">
        <w:rPr>
          <w:b/>
        </w:rPr>
        <w:t xml:space="preserve"> </w:t>
      </w:r>
      <w:r w:rsidR="00AD0740" w:rsidRPr="00C128E3">
        <w:rPr>
          <w:b/>
        </w:rPr>
        <w:t>Fig</w:t>
      </w:r>
      <w:r w:rsidR="00AD0740">
        <w:t xml:space="preserve">: </w:t>
      </w:r>
      <w:r w:rsidR="0048063C" w:rsidRPr="00C128E3">
        <w:rPr>
          <w:rFonts w:cstheme="minorHAnsi"/>
        </w:rPr>
        <w:t>Ln P(K) dis</w:t>
      </w:r>
      <w:bookmarkStart w:id="0" w:name="_GoBack"/>
      <w:bookmarkEnd w:id="0"/>
      <w:r w:rsidR="0048063C" w:rsidRPr="00C128E3">
        <w:rPr>
          <w:rFonts w:cstheme="minorHAnsi"/>
        </w:rPr>
        <w:t>tribution using the “log probability of data” (Mean of LnP±1) approach estimated by means of 10 replications in STRUCTURE</w:t>
      </w:r>
      <w:r w:rsidR="009D1FA1" w:rsidRPr="00C128E3">
        <w:rPr>
          <w:rFonts w:cstheme="minorHAnsi"/>
        </w:rPr>
        <w:t>.</w:t>
      </w:r>
    </w:p>
    <w:p w14:paraId="6154C08B" w14:textId="77777777" w:rsidR="00AE2DAD" w:rsidRDefault="00AE2DAD" w:rsidP="009D1FA1">
      <w:pPr>
        <w:jc w:val="center"/>
      </w:pPr>
    </w:p>
    <w:p w14:paraId="0B6B6D4B" w14:textId="7882474F" w:rsidR="00AE2DAD" w:rsidRDefault="00AE2DAD" w:rsidP="009D1FA1">
      <w:pPr>
        <w:jc w:val="center"/>
      </w:pPr>
    </w:p>
    <w:p w14:paraId="19665A3A" w14:textId="77777777" w:rsidR="0046582C" w:rsidRDefault="0046582C" w:rsidP="009D1FA1">
      <w:pPr>
        <w:jc w:val="center"/>
        <w:rPr>
          <w:sz w:val="24"/>
        </w:rPr>
      </w:pPr>
    </w:p>
    <w:sectPr w:rsidR="00465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501"/>
    <w:rsid w:val="00185853"/>
    <w:rsid w:val="001C3C4F"/>
    <w:rsid w:val="003116FA"/>
    <w:rsid w:val="0032534C"/>
    <w:rsid w:val="0046582C"/>
    <w:rsid w:val="00476501"/>
    <w:rsid w:val="0048063C"/>
    <w:rsid w:val="005A4EAD"/>
    <w:rsid w:val="005B6011"/>
    <w:rsid w:val="00792579"/>
    <w:rsid w:val="00850632"/>
    <w:rsid w:val="009D1FA1"/>
    <w:rsid w:val="00AD0740"/>
    <w:rsid w:val="00AE2DAD"/>
    <w:rsid w:val="00C128E3"/>
    <w:rsid w:val="00D256FD"/>
    <w:rsid w:val="00E353F3"/>
    <w:rsid w:val="00E414C9"/>
    <w:rsid w:val="00F77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60CD5"/>
  <w15:chartTrackingRefBased/>
  <w15:docId w15:val="{148787C6-DD09-4151-8BEF-85EFE8C10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658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5A4EA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A4EA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A4EA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A4EA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A4EAD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A4E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A4E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2</Words>
  <Characters>125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zar</dc:creator>
  <cp:keywords/>
  <dc:description/>
  <cp:lastModifiedBy>Evandro Moraes</cp:lastModifiedBy>
  <cp:revision>9</cp:revision>
  <dcterms:created xsi:type="dcterms:W3CDTF">2017-11-24T11:12:00Z</dcterms:created>
  <dcterms:modified xsi:type="dcterms:W3CDTF">2018-03-06T12:28:00Z</dcterms:modified>
</cp:coreProperties>
</file>